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CC2E5" w14:textId="1A066AAF" w:rsidR="006B14F1" w:rsidRPr="005F2922" w:rsidRDefault="006B14F1" w:rsidP="005F2922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5F2922">
        <w:rPr>
          <w:rFonts w:ascii="Times New Roman" w:hAnsi="Times New Roman" w:cs="Times New Roman"/>
          <w:b/>
          <w:bCs/>
          <w:sz w:val="22"/>
        </w:rPr>
        <w:t>1. CENTRAL</w:t>
      </w:r>
    </w:p>
    <w:tbl>
      <w:tblPr>
        <w:tblW w:w="902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97"/>
        <w:gridCol w:w="8329"/>
      </w:tblGrid>
      <w:tr w:rsidR="001F3346" w:rsidRPr="005F2922" w14:paraId="39CEC516" w14:textId="77777777" w:rsidTr="001F3346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A4BCE4E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329" w:type="dxa"/>
            <w:shd w:val="clear" w:color="auto" w:fill="auto"/>
            <w:noWrap/>
            <w:vAlign w:val="center"/>
            <w:hideMark/>
          </w:tcPr>
          <w:p w14:paraId="7936790C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MeSH descriptor: [Tics] explode all trees</w:t>
            </w:r>
          </w:p>
        </w:tc>
      </w:tr>
      <w:tr w:rsidR="001F3346" w:rsidRPr="005F2922" w14:paraId="3FAF10B9" w14:textId="77777777" w:rsidTr="001F3346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C6B9D0E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329" w:type="dxa"/>
            <w:shd w:val="clear" w:color="auto" w:fill="auto"/>
            <w:noWrap/>
            <w:vAlign w:val="center"/>
            <w:hideMark/>
          </w:tcPr>
          <w:p w14:paraId="5775078A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MeSH descriptor: [Tic Disorders] explode all trees</w:t>
            </w:r>
          </w:p>
        </w:tc>
      </w:tr>
      <w:tr w:rsidR="001F3346" w:rsidRPr="005F2922" w14:paraId="47B4BC61" w14:textId="77777777" w:rsidTr="001F3346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A217002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8329" w:type="dxa"/>
            <w:shd w:val="clear" w:color="auto" w:fill="auto"/>
            <w:noWrap/>
            <w:vAlign w:val="center"/>
            <w:hideMark/>
          </w:tcPr>
          <w:p w14:paraId="2FD2DEA9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(tic?):ti,ab,kw</w:t>
            </w:r>
          </w:p>
        </w:tc>
      </w:tr>
      <w:tr w:rsidR="001F3346" w:rsidRPr="005F2922" w14:paraId="7E44ADED" w14:textId="77777777" w:rsidTr="001F3346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BABBDE9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8329" w:type="dxa"/>
            <w:shd w:val="clear" w:color="auto" w:fill="auto"/>
            <w:noWrap/>
            <w:vAlign w:val="center"/>
            <w:hideMark/>
          </w:tcPr>
          <w:p w14:paraId="06A18A56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(habit* NEXT/1 (spasm* OR chorea*)):ti,ab,kw</w:t>
            </w:r>
          </w:p>
        </w:tc>
      </w:tr>
      <w:tr w:rsidR="001F3346" w:rsidRPr="005F2922" w14:paraId="029539BE" w14:textId="77777777" w:rsidTr="001F3346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BD14F24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8329" w:type="dxa"/>
            <w:shd w:val="clear" w:color="auto" w:fill="auto"/>
            <w:noWrap/>
            <w:vAlign w:val="center"/>
            <w:hideMark/>
          </w:tcPr>
          <w:p w14:paraId="17D5DD3D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MeSH descriptor: [Tourette Syndrome] explode all trees</w:t>
            </w:r>
          </w:p>
        </w:tc>
      </w:tr>
      <w:tr w:rsidR="001F3346" w:rsidRPr="005F2922" w14:paraId="3FCC41B7" w14:textId="77777777" w:rsidTr="001F3346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1D4D390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8329" w:type="dxa"/>
            <w:shd w:val="clear" w:color="auto" w:fill="auto"/>
            <w:noWrap/>
            <w:vAlign w:val="center"/>
            <w:hideMark/>
          </w:tcPr>
          <w:p w14:paraId="4CC5153A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(tourette?):ti,ab,kw</w:t>
            </w:r>
          </w:p>
        </w:tc>
      </w:tr>
      <w:tr w:rsidR="001F3346" w:rsidRPr="005F2922" w14:paraId="74424A27" w14:textId="77777777" w:rsidTr="001F3346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A01D5AF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8329" w:type="dxa"/>
            <w:shd w:val="clear" w:color="auto" w:fill="auto"/>
            <w:noWrap/>
            <w:vAlign w:val="center"/>
            <w:hideMark/>
          </w:tcPr>
          <w:p w14:paraId="536F69FF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{OR #1-#6}</w:t>
            </w:r>
          </w:p>
        </w:tc>
      </w:tr>
      <w:tr w:rsidR="001F3346" w:rsidRPr="005F2922" w14:paraId="2F19CEB0" w14:textId="77777777" w:rsidTr="001F3346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E23B74D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8329" w:type="dxa"/>
            <w:shd w:val="clear" w:color="auto" w:fill="auto"/>
            <w:noWrap/>
            <w:vAlign w:val="center"/>
            <w:hideMark/>
          </w:tcPr>
          <w:p w14:paraId="2B3BC5A3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MeSH descriptor: [Psychotherapy] this term only</w:t>
            </w:r>
          </w:p>
        </w:tc>
      </w:tr>
      <w:tr w:rsidR="001F3346" w:rsidRPr="005F2922" w14:paraId="11C03A88" w14:textId="77777777" w:rsidTr="001F3346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C1B12ED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8329" w:type="dxa"/>
            <w:shd w:val="clear" w:color="auto" w:fill="auto"/>
            <w:noWrap/>
            <w:vAlign w:val="center"/>
            <w:hideMark/>
          </w:tcPr>
          <w:p w14:paraId="05B1D189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(psychotherap*):ti,ab,kw</w:t>
            </w:r>
          </w:p>
        </w:tc>
      </w:tr>
      <w:tr w:rsidR="001F3346" w:rsidRPr="005F2922" w14:paraId="1308AE4F" w14:textId="77777777" w:rsidTr="001F3346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6922B02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8329" w:type="dxa"/>
            <w:shd w:val="clear" w:color="auto" w:fill="auto"/>
            <w:noWrap/>
            <w:vAlign w:val="center"/>
            <w:hideMark/>
          </w:tcPr>
          <w:p w14:paraId="008896AA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MeSH descriptor: [Psychosocial Intervention] explode all trees</w:t>
            </w:r>
          </w:p>
        </w:tc>
      </w:tr>
      <w:tr w:rsidR="001F3346" w:rsidRPr="005F2922" w14:paraId="76858832" w14:textId="77777777" w:rsidTr="001F3346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F13C92B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8329" w:type="dxa"/>
            <w:shd w:val="clear" w:color="auto" w:fill="auto"/>
            <w:noWrap/>
            <w:vAlign w:val="center"/>
            <w:hideMark/>
          </w:tcPr>
          <w:p w14:paraId="45194C00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((psychosocial NEXT/1 (intervention? OR therap* OR treatment?)) OR (psychological NEXT/1 (intervention? OR therap* OR treatment?))):ti,ab,kw</w:t>
            </w:r>
          </w:p>
        </w:tc>
      </w:tr>
      <w:tr w:rsidR="001F3346" w:rsidRPr="005F2922" w14:paraId="4719226C" w14:textId="77777777" w:rsidTr="001F3346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BC6CB17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8329" w:type="dxa"/>
            <w:shd w:val="clear" w:color="auto" w:fill="auto"/>
            <w:noWrap/>
            <w:vAlign w:val="center"/>
            <w:hideMark/>
          </w:tcPr>
          <w:p w14:paraId="146A24F9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MeSH descriptor: [Behavior Therapy] explode all trees</w:t>
            </w:r>
          </w:p>
        </w:tc>
      </w:tr>
      <w:tr w:rsidR="001F3346" w:rsidRPr="005F2922" w14:paraId="101647A9" w14:textId="77777777" w:rsidTr="001F3346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A4A6B64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8329" w:type="dxa"/>
            <w:shd w:val="clear" w:color="auto" w:fill="auto"/>
            <w:noWrap/>
            <w:vAlign w:val="center"/>
            <w:hideMark/>
          </w:tcPr>
          <w:p w14:paraId="0406B339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(behavio* NEXT/1 (intervention? OR therap* OR treatment? OR modification? OR training)):ti,ab,kw</w:t>
            </w:r>
          </w:p>
        </w:tc>
      </w:tr>
      <w:tr w:rsidR="001F3346" w:rsidRPr="005F2922" w14:paraId="333CA436" w14:textId="77777777" w:rsidTr="001F3346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1C7C97B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8329" w:type="dxa"/>
            <w:shd w:val="clear" w:color="auto" w:fill="auto"/>
            <w:noWrap/>
            <w:vAlign w:val="center"/>
            <w:hideMark/>
          </w:tcPr>
          <w:p w14:paraId="2889382B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(conditioning NEXT/1 therap*):ti,ab,kw</w:t>
            </w:r>
          </w:p>
        </w:tc>
      </w:tr>
      <w:tr w:rsidR="001F3346" w:rsidRPr="005F2922" w14:paraId="194DBEEF" w14:textId="77777777" w:rsidTr="001F3346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874763F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8329" w:type="dxa"/>
            <w:shd w:val="clear" w:color="auto" w:fill="auto"/>
            <w:noWrap/>
            <w:vAlign w:val="center"/>
            <w:hideMark/>
          </w:tcPr>
          <w:p w14:paraId="66E9256D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(habit-reversal):ti,ab,kw</w:t>
            </w:r>
          </w:p>
        </w:tc>
      </w:tr>
      <w:tr w:rsidR="001F3346" w:rsidRPr="005F2922" w14:paraId="34AC6051" w14:textId="77777777" w:rsidTr="001F3346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6A2A5B9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8329" w:type="dxa"/>
            <w:shd w:val="clear" w:color="auto" w:fill="auto"/>
            <w:noWrap/>
            <w:vAlign w:val="center"/>
            <w:hideMark/>
          </w:tcPr>
          <w:p w14:paraId="38BC8E50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(habit-reversal):ti,ab,kw</w:t>
            </w:r>
          </w:p>
        </w:tc>
      </w:tr>
      <w:tr w:rsidR="001F3346" w:rsidRPr="005F2922" w14:paraId="7EF0320B" w14:textId="77777777" w:rsidTr="001F3346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3F7C151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8329" w:type="dxa"/>
            <w:shd w:val="clear" w:color="auto" w:fill="auto"/>
            <w:noWrap/>
            <w:vAlign w:val="center"/>
            <w:hideMark/>
          </w:tcPr>
          <w:p w14:paraId="62C01B9D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("awareness training" OR "competing response training" OR "relaxation training"):ti,ab,kw</w:t>
            </w:r>
          </w:p>
        </w:tc>
      </w:tr>
      <w:tr w:rsidR="001F3346" w:rsidRPr="005F2922" w14:paraId="4B8D20BA" w14:textId="77777777" w:rsidTr="001F3346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FBCD24B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8329" w:type="dxa"/>
            <w:shd w:val="clear" w:color="auto" w:fill="auto"/>
            <w:noWrap/>
            <w:vAlign w:val="center"/>
            <w:hideMark/>
          </w:tcPr>
          <w:p w14:paraId="69DC82A7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(function* NEXT/2 intervention?):ti,ab,kw</w:t>
            </w:r>
          </w:p>
        </w:tc>
      </w:tr>
      <w:tr w:rsidR="001F3346" w:rsidRPr="005F2922" w14:paraId="0F8850F9" w14:textId="77777777" w:rsidTr="001F3346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02D542B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8329" w:type="dxa"/>
            <w:shd w:val="clear" w:color="auto" w:fill="auto"/>
            <w:noWrap/>
            <w:vAlign w:val="center"/>
            <w:hideMark/>
          </w:tcPr>
          <w:p w14:paraId="6602ABDE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("response prevention"):ti,ab,kw</w:t>
            </w:r>
          </w:p>
        </w:tc>
      </w:tr>
      <w:tr w:rsidR="001F3346" w:rsidRPr="005F2922" w14:paraId="2C37F6D8" w14:textId="77777777" w:rsidTr="001F3346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B9722D7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8329" w:type="dxa"/>
            <w:shd w:val="clear" w:color="auto" w:fill="auto"/>
            <w:noWrap/>
            <w:vAlign w:val="center"/>
            <w:hideMark/>
          </w:tcPr>
          <w:p w14:paraId="70208FC2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("contingency management"):ti,ab,kw</w:t>
            </w:r>
          </w:p>
        </w:tc>
      </w:tr>
      <w:tr w:rsidR="001F3346" w:rsidRPr="005F2922" w14:paraId="2F5FA9BE" w14:textId="77777777" w:rsidTr="001F3346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A058F90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8329" w:type="dxa"/>
            <w:shd w:val="clear" w:color="auto" w:fill="auto"/>
            <w:noWrap/>
            <w:vAlign w:val="center"/>
            <w:hideMark/>
          </w:tcPr>
          <w:p w14:paraId="42617203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MeSH descriptor: [Cognitive Behavioral Therapy] explode all trees</w:t>
            </w:r>
          </w:p>
        </w:tc>
      </w:tr>
      <w:tr w:rsidR="001F3346" w:rsidRPr="005F2922" w14:paraId="33A89A90" w14:textId="77777777" w:rsidTr="001F3346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3FFB0E6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8329" w:type="dxa"/>
            <w:shd w:val="clear" w:color="auto" w:fill="auto"/>
            <w:noWrap/>
            <w:vAlign w:val="center"/>
            <w:hideMark/>
          </w:tcPr>
          <w:p w14:paraId="033216FD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((cognitive NEXT/1 (intervention? OR therap* OR treatment? OR training)) OR (cognition NEXT/1 therap*)):ti,ab,kw</w:t>
            </w:r>
          </w:p>
        </w:tc>
      </w:tr>
      <w:tr w:rsidR="001F3346" w:rsidRPr="005F2922" w14:paraId="27A1A29A" w14:textId="77777777" w:rsidTr="001F3346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63E580F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8329" w:type="dxa"/>
            <w:shd w:val="clear" w:color="auto" w:fill="auto"/>
            <w:noWrap/>
            <w:vAlign w:val="center"/>
            <w:hideMark/>
          </w:tcPr>
          <w:p w14:paraId="00C52ED0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(CBT OR CBIT):ti,ab,kw</w:t>
            </w:r>
          </w:p>
        </w:tc>
      </w:tr>
      <w:tr w:rsidR="001F3346" w:rsidRPr="005F2922" w14:paraId="7EB0E5AE" w14:textId="77777777" w:rsidTr="001F3346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EE7BAE5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8329" w:type="dxa"/>
            <w:shd w:val="clear" w:color="auto" w:fill="auto"/>
            <w:noWrap/>
            <w:vAlign w:val="center"/>
            <w:hideMark/>
          </w:tcPr>
          <w:p w14:paraId="1AF9DD71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MeSH descriptor: [Deep Brain Stimulation] explode all trees</w:t>
            </w:r>
          </w:p>
        </w:tc>
      </w:tr>
      <w:tr w:rsidR="001F3346" w:rsidRPr="005F2922" w14:paraId="7AA7DD6B" w14:textId="77777777" w:rsidTr="001F3346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36835CD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8329" w:type="dxa"/>
            <w:shd w:val="clear" w:color="auto" w:fill="auto"/>
            <w:noWrap/>
            <w:vAlign w:val="center"/>
            <w:hideMark/>
          </w:tcPr>
          <w:p w14:paraId="2FE4E166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("deep brain" NEXT/1 stimulation?):ti,ab,kw</w:t>
            </w:r>
          </w:p>
        </w:tc>
      </w:tr>
      <w:tr w:rsidR="001F3346" w:rsidRPr="005F2922" w14:paraId="3B4B0C41" w14:textId="77777777" w:rsidTr="001F3346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4E64A22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8329" w:type="dxa"/>
            <w:shd w:val="clear" w:color="auto" w:fill="auto"/>
            <w:noWrap/>
            <w:vAlign w:val="center"/>
            <w:hideMark/>
          </w:tcPr>
          <w:p w14:paraId="61B6C25B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((brain NEXT/1 (excitation OR stimulation? OR stimulus)) OR ("electrical brain" NEXT/1 stimulation?)):ti,ab,kw</w:t>
            </w:r>
          </w:p>
        </w:tc>
      </w:tr>
      <w:tr w:rsidR="001F3346" w:rsidRPr="005F2922" w14:paraId="030F07E3" w14:textId="77777777" w:rsidTr="001F3346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921E25E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8329" w:type="dxa"/>
            <w:shd w:val="clear" w:color="auto" w:fill="auto"/>
            <w:noWrap/>
            <w:vAlign w:val="center"/>
            <w:hideMark/>
          </w:tcPr>
          <w:p w14:paraId="33F6184D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MeSH descriptor: [Transcranial Magnetic Stimulation] explode all trees</w:t>
            </w:r>
          </w:p>
        </w:tc>
      </w:tr>
      <w:tr w:rsidR="001F3346" w:rsidRPr="005F2922" w14:paraId="725807BA" w14:textId="77777777" w:rsidTr="001F3346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2AE2EA2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8329" w:type="dxa"/>
            <w:shd w:val="clear" w:color="auto" w:fill="auto"/>
            <w:noWrap/>
            <w:vAlign w:val="center"/>
            <w:hideMark/>
          </w:tcPr>
          <w:p w14:paraId="1F3FEC46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("transcranial magnetic" NEXT/1 stimulation?):ti,ab,kw</w:t>
            </w:r>
          </w:p>
        </w:tc>
      </w:tr>
      <w:tr w:rsidR="001F3346" w:rsidRPr="005F2922" w14:paraId="02EA44BA" w14:textId="77777777" w:rsidTr="001F3346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62D63A8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8329" w:type="dxa"/>
            <w:shd w:val="clear" w:color="auto" w:fill="auto"/>
            <w:noWrap/>
            <w:vAlign w:val="center"/>
            <w:hideMark/>
          </w:tcPr>
          <w:p w14:paraId="0654EBE4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MeSH descriptor: [Biofeedback, Psychology] explode all trees</w:t>
            </w:r>
          </w:p>
        </w:tc>
      </w:tr>
      <w:tr w:rsidR="001F3346" w:rsidRPr="005F2922" w14:paraId="5A727946" w14:textId="77777777" w:rsidTr="001F3346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05B3E34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30</w:t>
            </w:r>
          </w:p>
        </w:tc>
        <w:tc>
          <w:tcPr>
            <w:tcW w:w="8329" w:type="dxa"/>
            <w:shd w:val="clear" w:color="auto" w:fill="auto"/>
            <w:noWrap/>
            <w:vAlign w:val="center"/>
            <w:hideMark/>
          </w:tcPr>
          <w:p w14:paraId="776E384A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(biofeedback? OR neurofeedback? OR ((bio OR neuro) NEXT/1 feedback?)):ti,ab,kw</w:t>
            </w:r>
          </w:p>
        </w:tc>
      </w:tr>
      <w:tr w:rsidR="001F3346" w:rsidRPr="005F2922" w14:paraId="47259CA5" w14:textId="77777777" w:rsidTr="001F3346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4A35F26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8329" w:type="dxa"/>
            <w:shd w:val="clear" w:color="auto" w:fill="auto"/>
            <w:noWrap/>
            <w:vAlign w:val="center"/>
            <w:hideMark/>
          </w:tcPr>
          <w:p w14:paraId="3A862426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("EEG feedback" OR myofeedback):ti,ab,kw</w:t>
            </w:r>
          </w:p>
        </w:tc>
      </w:tr>
      <w:tr w:rsidR="001F3346" w:rsidRPr="005F2922" w14:paraId="6BB4B9B6" w14:textId="77777777" w:rsidTr="001F3346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8F753CA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8329" w:type="dxa"/>
            <w:shd w:val="clear" w:color="auto" w:fill="auto"/>
            <w:noWrap/>
            <w:vAlign w:val="center"/>
            <w:hideMark/>
          </w:tcPr>
          <w:p w14:paraId="13562ACD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(neurotherap* OR (neuro NEXT/1 therap*)):ti,ab,kw</w:t>
            </w:r>
          </w:p>
        </w:tc>
      </w:tr>
      <w:tr w:rsidR="001F3346" w:rsidRPr="005F2922" w14:paraId="61B3890D" w14:textId="77777777" w:rsidTr="001F3346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F4560A6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8329" w:type="dxa"/>
            <w:shd w:val="clear" w:color="auto" w:fill="auto"/>
            <w:noWrap/>
            <w:vAlign w:val="center"/>
            <w:hideMark/>
          </w:tcPr>
          <w:p w14:paraId="73997893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MeSH descriptor: [Acupuncture] explode all trees</w:t>
            </w:r>
          </w:p>
        </w:tc>
      </w:tr>
      <w:tr w:rsidR="001F3346" w:rsidRPr="005F2922" w14:paraId="5FF3F860" w14:textId="77777777" w:rsidTr="001F3346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F9D960F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8329" w:type="dxa"/>
            <w:shd w:val="clear" w:color="auto" w:fill="auto"/>
            <w:noWrap/>
            <w:vAlign w:val="center"/>
            <w:hideMark/>
          </w:tcPr>
          <w:p w14:paraId="1B928B3A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MeSH descriptor: [Acupuncture Therapy] explode all trees</w:t>
            </w:r>
          </w:p>
        </w:tc>
      </w:tr>
      <w:tr w:rsidR="001F3346" w:rsidRPr="005F2922" w14:paraId="70F925B3" w14:textId="77777777" w:rsidTr="001F3346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D8C5F94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8329" w:type="dxa"/>
            <w:shd w:val="clear" w:color="auto" w:fill="auto"/>
            <w:noWrap/>
            <w:vAlign w:val="center"/>
            <w:hideMark/>
          </w:tcPr>
          <w:p w14:paraId="7D3B8F66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MeSH descriptor: [Acupuncture, Ear] explode all trees</w:t>
            </w:r>
          </w:p>
        </w:tc>
      </w:tr>
      <w:tr w:rsidR="001F3346" w:rsidRPr="005F2922" w14:paraId="005A5F83" w14:textId="77777777" w:rsidTr="001F3346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12848BA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8329" w:type="dxa"/>
            <w:shd w:val="clear" w:color="auto" w:fill="auto"/>
            <w:noWrap/>
            <w:vAlign w:val="center"/>
            <w:hideMark/>
          </w:tcPr>
          <w:p w14:paraId="217AD56C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MeSH descriptor: [Electroacupuncture] explode all trees</w:t>
            </w:r>
          </w:p>
        </w:tc>
      </w:tr>
      <w:tr w:rsidR="001F3346" w:rsidRPr="005F2922" w14:paraId="7B7107C4" w14:textId="77777777" w:rsidTr="001F3346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60EDED0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8329" w:type="dxa"/>
            <w:shd w:val="clear" w:color="auto" w:fill="auto"/>
            <w:noWrap/>
            <w:vAlign w:val="center"/>
            <w:hideMark/>
          </w:tcPr>
          <w:p w14:paraId="23868A36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("electrical acupoint stimulation"):ti,ab,kw</w:t>
            </w:r>
          </w:p>
        </w:tc>
      </w:tr>
      <w:tr w:rsidR="001F3346" w:rsidRPr="005F2922" w14:paraId="1989E4FF" w14:textId="77777777" w:rsidTr="001F3346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A43D55A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8329" w:type="dxa"/>
            <w:shd w:val="clear" w:color="auto" w:fill="auto"/>
            <w:noWrap/>
            <w:vAlign w:val="center"/>
            <w:hideMark/>
          </w:tcPr>
          <w:p w14:paraId="575CADF1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(acupuncture* OR electroacupuncture OR auriculoacupuncture OR acupoint* OR meridian*):ti,ab,kw</w:t>
            </w:r>
          </w:p>
        </w:tc>
      </w:tr>
      <w:tr w:rsidR="001F3346" w:rsidRPr="005F2922" w14:paraId="7E129550" w14:textId="77777777" w:rsidTr="001F3346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A22DA6F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8329" w:type="dxa"/>
            <w:shd w:val="clear" w:color="auto" w:fill="auto"/>
            <w:noWrap/>
            <w:vAlign w:val="center"/>
            <w:hideMark/>
          </w:tcPr>
          <w:p w14:paraId="0622BF53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{OR #8-#38}</w:t>
            </w:r>
          </w:p>
        </w:tc>
      </w:tr>
      <w:tr w:rsidR="001F3346" w:rsidRPr="005F2922" w14:paraId="4EDDCC3A" w14:textId="77777777" w:rsidTr="001F3346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9F706D0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8329" w:type="dxa"/>
            <w:shd w:val="clear" w:color="auto" w:fill="auto"/>
            <w:noWrap/>
            <w:vAlign w:val="center"/>
            <w:hideMark/>
          </w:tcPr>
          <w:p w14:paraId="04CD3102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#7 AND #39</w:t>
            </w:r>
          </w:p>
        </w:tc>
      </w:tr>
    </w:tbl>
    <w:p w14:paraId="2D257DD3" w14:textId="2D3DA842" w:rsidR="00AE797B" w:rsidRPr="005F2922" w:rsidRDefault="00AE797B" w:rsidP="005F2922">
      <w:pPr>
        <w:spacing w:line="360" w:lineRule="auto"/>
        <w:rPr>
          <w:rFonts w:ascii="Times New Roman" w:hAnsi="Times New Roman" w:cs="Times New Roman"/>
          <w:sz w:val="22"/>
        </w:rPr>
      </w:pPr>
      <w:r w:rsidRPr="005F2922">
        <w:rPr>
          <w:rFonts w:ascii="Times New Roman" w:hAnsi="Times New Roman" w:cs="Times New Roman"/>
          <w:sz w:val="22"/>
        </w:rPr>
        <w:br w:type="page"/>
      </w:r>
    </w:p>
    <w:p w14:paraId="42266967" w14:textId="474B41BB" w:rsidR="00AB370C" w:rsidRPr="005F2922" w:rsidRDefault="00AE797B" w:rsidP="005F2922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5F2922">
        <w:rPr>
          <w:rFonts w:ascii="Times New Roman" w:hAnsi="Times New Roman" w:cs="Times New Roman"/>
          <w:b/>
          <w:bCs/>
          <w:sz w:val="22"/>
        </w:rPr>
        <w:lastRenderedPageBreak/>
        <w:t>2. MEDLINE/PubMed</w:t>
      </w:r>
    </w:p>
    <w:tbl>
      <w:tblPr>
        <w:tblW w:w="901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97"/>
        <w:gridCol w:w="8317"/>
      </w:tblGrid>
      <w:tr w:rsidR="001F3346" w:rsidRPr="001F3346" w14:paraId="01483801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FD81DB9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50F92689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Tics[MH]</w:t>
            </w:r>
          </w:p>
        </w:tc>
      </w:tr>
      <w:tr w:rsidR="001F3346" w:rsidRPr="001F3346" w14:paraId="40BF2BD2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A9936DC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72DA6E1C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"Tic Disorders"[MH]</w:t>
            </w:r>
          </w:p>
        </w:tc>
      </w:tr>
      <w:tr w:rsidR="001F3346" w:rsidRPr="001F3346" w14:paraId="3E90D8B2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100F6AD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1D040718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tic[TIAB] OR tics[TIAB]</w:t>
            </w:r>
          </w:p>
        </w:tc>
      </w:tr>
      <w:tr w:rsidR="001F3346" w:rsidRPr="001F3346" w14:paraId="4E83D1EA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5D5F3C0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0BF4EF0F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(habit*[TIAB] AND (spasm*[TIAB] OR chorea*[TIAB]))</w:t>
            </w:r>
          </w:p>
        </w:tc>
      </w:tr>
      <w:tr w:rsidR="001F3346" w:rsidRPr="001F3346" w14:paraId="1F6A61AD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218D214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7D401B75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Tourette Syndrome[MH]</w:t>
            </w:r>
          </w:p>
        </w:tc>
      </w:tr>
      <w:tr w:rsidR="001F3346" w:rsidRPr="001F3346" w14:paraId="049B051B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F31DB3A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46B40E72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tourette*[TIAB]</w:t>
            </w:r>
          </w:p>
        </w:tc>
      </w:tr>
      <w:tr w:rsidR="001F3346" w:rsidRPr="001F3346" w14:paraId="63497D76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A1FA08B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3A5ED621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#1 OR #2 OR #3 OR #4 OR #5 OR #6</w:t>
            </w:r>
          </w:p>
        </w:tc>
      </w:tr>
      <w:tr w:rsidR="001F3346" w:rsidRPr="001F3346" w14:paraId="23D6DB49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55F1107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7B1D085D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Psychotherapy[Mesh:NoExp]</w:t>
            </w:r>
          </w:p>
        </w:tc>
      </w:tr>
      <w:tr w:rsidR="001F3346" w:rsidRPr="001F3346" w14:paraId="43084E5B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4A750F8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21D9FE95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psychotherap*[TIAB]</w:t>
            </w:r>
          </w:p>
        </w:tc>
      </w:tr>
      <w:tr w:rsidR="001F3346" w:rsidRPr="001F3346" w14:paraId="7DB3F9A7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0B2C3B0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550A0D7B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Psychosocial Intervention[MH]</w:t>
            </w:r>
          </w:p>
        </w:tc>
      </w:tr>
      <w:tr w:rsidR="001F3346" w:rsidRPr="001F3346" w14:paraId="1B09EDE0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C7D70ED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73623EA3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kern w:val="0"/>
                <w:sz w:val="22"/>
              </w:rPr>
              <w:t>"psychosocial intervention*"[TIAB] OR "psychosocial therap*"[TIAB] OR "psychosocial treatment*"[TIAB] OR "psychological intervention*"[TIAB] OR "psychological therap*"[TIAB] OR "psychological treatment*"[TIAB]</w:t>
            </w:r>
          </w:p>
        </w:tc>
      </w:tr>
      <w:tr w:rsidR="001F3346" w:rsidRPr="001F3346" w14:paraId="42F2CF93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6F76B30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3CD7EED9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ehavior Therapy[MH]</w:t>
            </w:r>
          </w:p>
        </w:tc>
      </w:tr>
      <w:tr w:rsidR="001F3346" w:rsidRPr="001F3346" w14:paraId="5490753F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81224F3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6B20635A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ehavio*[TIAB] AND (intervention*[TIAB] OR therap*[TIAB] OR treatment*[TIAB] OR modification*[TIAB] OR training[TIAB])</w:t>
            </w:r>
          </w:p>
        </w:tc>
      </w:tr>
      <w:tr w:rsidR="001F3346" w:rsidRPr="001F3346" w14:paraId="4FC13CA2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4EECDF9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1860AC5D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"conditioning therap*"[TIAB]</w:t>
            </w:r>
          </w:p>
        </w:tc>
      </w:tr>
      <w:tr w:rsidR="001F3346" w:rsidRPr="001F3346" w14:paraId="3A72FF65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33FEC51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0659B4A0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abit-reversal[TIAB]</w:t>
            </w:r>
          </w:p>
        </w:tc>
      </w:tr>
      <w:tr w:rsidR="001F3346" w:rsidRPr="001F3346" w14:paraId="78AAC255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8BC920B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253B8D5C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lf-monitoring[TIAB]</w:t>
            </w:r>
          </w:p>
        </w:tc>
      </w:tr>
      <w:tr w:rsidR="001F3346" w:rsidRPr="001F3346" w14:paraId="67AC7AC0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9EE34C2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526AD64F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"awareness training"[TIAB] OR "competing response training"[TIAB] OR "relaxation training"[TIAB]</w:t>
            </w:r>
          </w:p>
        </w:tc>
      </w:tr>
      <w:tr w:rsidR="001F3346" w:rsidRPr="001F3346" w14:paraId="403C4559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EEE00B9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6B9EA567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unction* AND intervention*[TIAB]</w:t>
            </w:r>
          </w:p>
        </w:tc>
      </w:tr>
      <w:tr w:rsidR="001F3346" w:rsidRPr="001F3346" w14:paraId="17A8B6CB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33D3495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3E171C62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"response prevention"[TIAB]</w:t>
            </w:r>
          </w:p>
        </w:tc>
      </w:tr>
      <w:tr w:rsidR="001F3346" w:rsidRPr="001F3346" w14:paraId="2DB9B275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E793F65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4C81E1A1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"contingency management*"[TIAB]</w:t>
            </w:r>
          </w:p>
        </w:tc>
      </w:tr>
      <w:tr w:rsidR="001F3346" w:rsidRPr="001F3346" w14:paraId="05E31311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8000B98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44C99EEF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gnitive Behavioral Therapy[MH]</w:t>
            </w:r>
          </w:p>
        </w:tc>
      </w:tr>
      <w:tr w:rsidR="001F3346" w:rsidRPr="001F3346" w14:paraId="7649657B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35F174A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220D60DB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"cognitive intervention*"[TIAB] OR "cognitive therap*"[TIAB] OR "cognitive treatment*"[TIAB] OR "cognitive training"[TIAB] OR "cognition therap*"[TIAB]</w:t>
            </w:r>
          </w:p>
        </w:tc>
      </w:tr>
      <w:tr w:rsidR="001F3346" w:rsidRPr="001F3346" w14:paraId="42C01E11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8C71B2A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096A014A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BT[TIAB] OR CBIT[TIAB]</w:t>
            </w:r>
          </w:p>
        </w:tc>
      </w:tr>
      <w:tr w:rsidR="001F3346" w:rsidRPr="001F3346" w14:paraId="6A8B0740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F4E5621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5B4B15AA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ep Brain Stimulation[MH]</w:t>
            </w:r>
          </w:p>
        </w:tc>
      </w:tr>
      <w:tr w:rsidR="001F3346" w:rsidRPr="001F3346" w14:paraId="75508D39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2A2230D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51278CC7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"deep brain stimulation*"[TIAB]</w:t>
            </w:r>
          </w:p>
        </w:tc>
      </w:tr>
      <w:tr w:rsidR="001F3346" w:rsidRPr="001F3346" w14:paraId="376B81CB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E46C93B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6CA2AA48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"brain excitation"[TIAB] OR "brain stimulation*"[TIAB] OR "brain stimulus"[TIAB] OR "electrical brain stimulation*"[TIAB]</w:t>
            </w:r>
          </w:p>
        </w:tc>
      </w:tr>
      <w:tr w:rsidR="001F3346" w:rsidRPr="001F3346" w14:paraId="7C478096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25F297B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07C71A45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anscranial Magnetic Stimulation[MH]</w:t>
            </w:r>
          </w:p>
        </w:tc>
      </w:tr>
      <w:tr w:rsidR="001F3346" w:rsidRPr="001F3346" w14:paraId="79892D43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E1CEB2F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28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16774B1C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"transcranial magnetic stimulation*"[TIAB]</w:t>
            </w:r>
          </w:p>
        </w:tc>
      </w:tr>
      <w:tr w:rsidR="001F3346" w:rsidRPr="001F3346" w14:paraId="52998A08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E9A571B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220C72B7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iofeedback, Psychology[MH]</w:t>
            </w:r>
          </w:p>
        </w:tc>
      </w:tr>
      <w:tr w:rsidR="001F3346" w:rsidRPr="001F3346" w14:paraId="1B2FA597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7512D8B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304D2921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iofeedback*[TIAB] OR "bio feedback*"[TIAB] OR neurofeedback*[TIAB] OR "neuro feedback*"[TIAB]</w:t>
            </w:r>
          </w:p>
        </w:tc>
      </w:tr>
      <w:tr w:rsidR="001F3346" w:rsidRPr="001F3346" w14:paraId="60465153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DF05A17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58BCDBBA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"EEG feedback"[TIAB] OR myofeedback[TIAB]</w:t>
            </w:r>
          </w:p>
        </w:tc>
      </w:tr>
      <w:tr w:rsidR="001F3346" w:rsidRPr="001F3346" w14:paraId="4322F5C8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4AAC66E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268B254E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urotherap*[TIAB] OR "neuro therap*"[TIAB]</w:t>
            </w:r>
          </w:p>
        </w:tc>
      </w:tr>
      <w:tr w:rsidR="001F3346" w:rsidRPr="001F3346" w14:paraId="2EB7BCE2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F3BC855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23813415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upuncture[MH]</w:t>
            </w:r>
          </w:p>
        </w:tc>
      </w:tr>
      <w:tr w:rsidR="001F3346" w:rsidRPr="001F3346" w14:paraId="62DD1484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9D5E6DE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7E06B866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upuncture Therapy[MH]</w:t>
            </w:r>
          </w:p>
        </w:tc>
      </w:tr>
      <w:tr w:rsidR="001F3346" w:rsidRPr="001F3346" w14:paraId="4579994F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66908B5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167FF228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upuncture, ear[MH]</w:t>
            </w:r>
          </w:p>
        </w:tc>
      </w:tr>
      <w:tr w:rsidR="001F3346" w:rsidRPr="001F3346" w14:paraId="6A599056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4FB4F0D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1814A062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lectroacupuncture[MH]</w:t>
            </w:r>
          </w:p>
        </w:tc>
      </w:tr>
      <w:tr w:rsidR="001F3346" w:rsidRPr="001F3346" w14:paraId="1993DEE2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903310D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5A7D7239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"electrical acupoint stimulation"[TIAB]</w:t>
            </w:r>
          </w:p>
        </w:tc>
      </w:tr>
      <w:tr w:rsidR="001F3346" w:rsidRPr="001F3346" w14:paraId="6BCDF089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8DA4656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48C940F6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upuncture*[TIAB] OR electroacupuncture[TIAB] OR auriculoacupuncture[TIAB] OR acupoint*[TIAB] OR meridian*[TIAB]</w:t>
            </w:r>
          </w:p>
        </w:tc>
      </w:tr>
      <w:tr w:rsidR="001F3346" w:rsidRPr="001F3346" w14:paraId="717E7575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691A96F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2D1DF64B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8 OR #9 OR #10 OR #11 OR #12 OR #13 OR #14 OR #15 OR #16 OR #17 OR #18 OR #19 OR #20 OR #21 OR #22 OR #23 OR #24 OR #25 OR #26 OR #27 OR #28 OR #29 OR #30 OR #31 OR #32 OR #33 OR #34 OR #35 OR #36 OR #37 OR #38</w:t>
            </w:r>
          </w:p>
        </w:tc>
      </w:tr>
      <w:tr w:rsidR="001F3346" w:rsidRPr="001F3346" w14:paraId="72C125E9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B6CFE05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3F59CAAD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7 AND #39</w:t>
            </w:r>
          </w:p>
        </w:tc>
      </w:tr>
      <w:tr w:rsidR="001F3346" w:rsidRPr="001F3346" w14:paraId="4AC7CF7B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6D85E64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65AA212E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"Meta-analysis as topic"[MH] OR "Meta-analysis"[PT] OR meta-analys*[TW] OR metaanalys*[TW] OR meta-synthes*[TW] OR metasynthes*[TW] OR "Systematic Reviews as Topic"[MH] OR "Systematic Review"[PT] OR (systematic-review*[TI] AND "Review"[PT]) OR ((systematic[TW] OR state-of-the-art[TW] OR scoping[TW] OR Integrative-literature[TW] OR Integrative[TW] OR rapid[TW] OR umbrella[TW]) AND (review*[TW] OR overview*[TW] OR assessment*[TW] OR literatur*[TW])) OR "research evidence"[TW] OR "Systematic"[sb] OR (("evidence-based medicine"[MH] OR evidence-based[TI] OR best-practice*[TI] OR evidence-synthes*[TW]) AND ("Review"[PT] OR "Behavior and Behavior Mechanisms"[MH] OR "Therapeutics"[MH] OR "Evaluation Study"[PT] OR "Validation Study"[PT] OR "Guideline"[PT])) OR "Consensus Development Conference"[PT] OR "Practice Guideline"[PT] OR ((cochrane[TIAB] OR EMBASE[TIAB] OR MEDLINE[TIAB] OR PubMed[TIAB] OR psychlit[TIAB] OR psyclit[TIAB] OR psychinfo[TIAB] OR psycinfo[TIAB] OR cinahl[TIAB] OR cinhal[TIAB] OR Science citation index[TIAB] OR Scopus[TIAB] OR Web of Science*[TIAB]) AND Database*[TIAB]) OR Reference-list*[TIAB] OR bibliograph*[TIAB] OR hand-search*[TIAB] OR relevant-journals[TIAB] OR manual-search*[TIAB] OR ((selection-criteria*[TIAB] OR inclusion-criteria*[TIAB] OR data-</w:t>
            </w: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extraction*[TIAB] OR data-synthes*[TIAB]) AND "Review"[PT:NoExp]) OR systematic[sb]</w:t>
            </w:r>
          </w:p>
        </w:tc>
      </w:tr>
      <w:tr w:rsidR="001F3346" w:rsidRPr="001F3346" w14:paraId="751C635D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E6F7F7E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42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467AEE7F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"Randomized Controlled Trials as Topic"[MH] OR "Randomized Controlled Trial"[PT] OR RCTs[TW] OR RCT[TW] OR random*[TW] OR Controlled Clinical Trials as Topic[MH] OR "Controlled Clinical Trial"[PT] OR "controlled clinical trial*"[TW] OR "controlled trial*"[TW] OR "Clinical Trials as Topic"[MH] OR "Clinical Trial"[PT] OR "clinical trial*"[TW] OR "Clinical Trial, Phase III"[PT] OR "Clinical Trial, Phase IV"[PT] OR "Phase 3"[TW] OR phase3[TW] OR "phase III"[TW] OR P3[TW] OR PIII[TW] OR "Phase 4"[TW] OR phase4[TW] OR "phase IV"[TW] OR P4[TW] OR PIV[TW] OR "Multicenter Study"[PT] OR "Random Allocation"[MeSH] OR "Double-Blind Method"[MH] OR "Single-Blind Method"[MH] OR ((double*[TW] OR single*[TW] OR treb*[TW] OR tripl*[TW]) AND (blind*[TW] OR mask*[TW] OR dumm*[tw])) OR Placebos[MeSH] OR placebo*[TW] OR "Research Design"[Mesh:NoExp]</w:t>
            </w:r>
          </w:p>
        </w:tc>
      </w:tr>
      <w:tr w:rsidR="001F3346" w:rsidRPr="001F3346" w14:paraId="74D9A20B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D1CCFD5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355E11B2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41 OR #42</w:t>
            </w:r>
          </w:p>
        </w:tc>
      </w:tr>
      <w:tr w:rsidR="001F3346" w:rsidRPr="001F3346" w14:paraId="318B65BF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C2A6BAB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627159B5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40 AND #43</w:t>
            </w:r>
          </w:p>
        </w:tc>
      </w:tr>
      <w:tr w:rsidR="001F3346" w:rsidRPr="001F3346" w14:paraId="05B1533A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BCB26EE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4BA14A6F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(animals[Mesh] NOT humans[Mesh]) OR ("Comment"[PT] OR "Comment*"[TI] OR "Letter"[PT] OR "Letter*"[TI] OR "Editorial"[PT] OR "Editorial*"[TI]))</w:t>
            </w:r>
          </w:p>
        </w:tc>
      </w:tr>
      <w:tr w:rsidR="001F3346" w:rsidRPr="001F3346" w14:paraId="374D24E4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ED295CF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8317" w:type="dxa"/>
            <w:shd w:val="clear" w:color="auto" w:fill="auto"/>
            <w:noWrap/>
            <w:vAlign w:val="center"/>
            <w:hideMark/>
          </w:tcPr>
          <w:p w14:paraId="6FCA19D0" w14:textId="77777777" w:rsidR="001F3346" w:rsidRPr="001F3346" w:rsidRDefault="001F3346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334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44 NOT #45</w:t>
            </w:r>
          </w:p>
        </w:tc>
      </w:tr>
    </w:tbl>
    <w:p w14:paraId="2F632AB7" w14:textId="5126D696" w:rsidR="00AE797B" w:rsidRPr="005F2922" w:rsidRDefault="00AE797B" w:rsidP="005F2922">
      <w:pPr>
        <w:spacing w:line="360" w:lineRule="auto"/>
        <w:rPr>
          <w:rFonts w:ascii="Times New Roman" w:hAnsi="Times New Roman" w:cs="Times New Roman"/>
          <w:sz w:val="22"/>
        </w:rPr>
      </w:pPr>
    </w:p>
    <w:p w14:paraId="5A031F11" w14:textId="77777777" w:rsidR="00AE797B" w:rsidRPr="005F2922" w:rsidRDefault="00AE797B" w:rsidP="005F2922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w:r w:rsidRPr="005F2922">
        <w:rPr>
          <w:rFonts w:ascii="Times New Roman" w:hAnsi="Times New Roman" w:cs="Times New Roman"/>
          <w:sz w:val="22"/>
        </w:rPr>
        <w:br w:type="page"/>
      </w:r>
    </w:p>
    <w:p w14:paraId="19A45A3F" w14:textId="0F62A0DD" w:rsidR="00AE797B" w:rsidRPr="005F2922" w:rsidRDefault="006B14F1" w:rsidP="005F2922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5F2922">
        <w:rPr>
          <w:rFonts w:ascii="Times New Roman" w:hAnsi="Times New Roman" w:cs="Times New Roman"/>
          <w:b/>
          <w:bCs/>
          <w:sz w:val="22"/>
        </w:rPr>
        <w:lastRenderedPageBreak/>
        <w:t>3. EMBASE</w:t>
      </w:r>
    </w:p>
    <w:tbl>
      <w:tblPr>
        <w:tblW w:w="93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97"/>
        <w:gridCol w:w="8611"/>
      </w:tblGrid>
      <w:tr w:rsidR="005F2922" w:rsidRPr="005F2922" w14:paraId="1ED4AE25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321B060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3E780E98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'tic'/de</w:t>
            </w:r>
          </w:p>
        </w:tc>
      </w:tr>
      <w:tr w:rsidR="005F2922" w:rsidRPr="005F2922" w14:paraId="6AAD3B32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0299283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35E699F6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tic$:ab,ti</w:t>
            </w:r>
          </w:p>
        </w:tc>
      </w:tr>
      <w:tr w:rsidR="005F2922" w:rsidRPr="005F2922" w14:paraId="2E1D029C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2C4DC49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25439E4F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(habit* NEXT/1 (spasm* OR chorea*)):ab,ti</w:t>
            </w:r>
          </w:p>
        </w:tc>
      </w:tr>
      <w:tr w:rsidR="005F2922" w:rsidRPr="005F2922" w14:paraId="14CD265D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9F9E035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721B1A4E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'gilles de la tourette syndrome'/exp</w:t>
            </w:r>
          </w:p>
        </w:tc>
      </w:tr>
      <w:tr w:rsidR="005F2922" w:rsidRPr="005F2922" w14:paraId="75A9866A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D45735D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0C676565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tourette$:ab,ti</w:t>
            </w:r>
          </w:p>
        </w:tc>
      </w:tr>
      <w:tr w:rsidR="005F2922" w:rsidRPr="005F2922" w14:paraId="5F8C5569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3968F97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420F49BB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#1 OR #2 OR #3 OR #4 OR #5</w:t>
            </w:r>
          </w:p>
        </w:tc>
      </w:tr>
      <w:tr w:rsidR="005F2922" w:rsidRPr="005F2922" w14:paraId="15BBA9E7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5B58C1E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40CD0EC0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'psychotherapy'/de</w:t>
            </w:r>
          </w:p>
        </w:tc>
      </w:tr>
      <w:tr w:rsidR="005F2922" w:rsidRPr="005F2922" w14:paraId="25A9DFEB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B71C7B3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3707147D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psychotherap*:ab,ti</w:t>
            </w:r>
          </w:p>
        </w:tc>
      </w:tr>
      <w:tr w:rsidR="005F2922" w:rsidRPr="005F2922" w14:paraId="79805BE5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100126A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7ACF3064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'psychosocial intervention'/exp</w:t>
            </w:r>
          </w:p>
        </w:tc>
      </w:tr>
      <w:tr w:rsidR="005F2922" w:rsidRPr="005F2922" w14:paraId="47090A2A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C525767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0DEFE3F6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((psychosocial NEXT/1 (intervention$ OR therap* OR treatment$)):ab,ti) OR ((psychological NEXT/1 (intervention$ OR therap* OR treatment$)):ab,ti)</w:t>
            </w:r>
          </w:p>
        </w:tc>
      </w:tr>
      <w:tr w:rsidR="005F2922" w:rsidRPr="005F2922" w14:paraId="44C0D91B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0D7D722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33650014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'behavior therapy'/exp</w:t>
            </w:r>
          </w:p>
        </w:tc>
      </w:tr>
      <w:tr w:rsidR="005F2922" w:rsidRPr="005F2922" w14:paraId="0CCF9122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555B27B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33ACF213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(behavio* NEXT/1 (intervention$ OR therap* OR treatment$ OR modification$ OR training)):ab,ti</w:t>
            </w:r>
          </w:p>
        </w:tc>
      </w:tr>
      <w:tr w:rsidR="005F2922" w:rsidRPr="005F2922" w14:paraId="62152BE1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1FF6ABE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0EAEC701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(conditioning NEXT/1 therap*):ab,ti</w:t>
            </w:r>
          </w:p>
        </w:tc>
      </w:tr>
      <w:tr w:rsidR="005F2922" w:rsidRPr="005F2922" w14:paraId="6C995EDB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141519E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21E51668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'habit reversal':ab,ti</w:t>
            </w:r>
          </w:p>
        </w:tc>
      </w:tr>
      <w:tr w:rsidR="005F2922" w:rsidRPr="005F2922" w14:paraId="1726BFA2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2D8F7E9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68AB8553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'self monitoring':ab,ti</w:t>
            </w:r>
          </w:p>
        </w:tc>
      </w:tr>
      <w:tr w:rsidR="005F2922" w:rsidRPr="005F2922" w14:paraId="6723E5B6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49274B4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419408D7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((awareness OR 'competing response' OR relaxation) NEXT/1 training):ab,ti</w:t>
            </w:r>
          </w:p>
        </w:tc>
      </w:tr>
      <w:tr w:rsidR="005F2922" w:rsidRPr="005F2922" w14:paraId="551F9694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7306D80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47E5C767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(function* NEXT/2 intervention$):ab,ti</w:t>
            </w:r>
          </w:p>
        </w:tc>
      </w:tr>
      <w:tr w:rsidR="005F2922" w:rsidRPr="005F2922" w14:paraId="5C42672C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7E095A4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3DD9814E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'response prevention':ab,ti</w:t>
            </w:r>
          </w:p>
        </w:tc>
      </w:tr>
      <w:tr w:rsidR="005F2922" w:rsidRPr="005F2922" w14:paraId="2A2B678E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A7CFB04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27B6C835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'contingency management':ab,ti</w:t>
            </w:r>
          </w:p>
        </w:tc>
      </w:tr>
      <w:tr w:rsidR="005F2922" w:rsidRPr="005F2922" w14:paraId="1BD0FBD8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E30854E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0676EF8F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'cognitive behavioral therapy'/exp</w:t>
            </w:r>
          </w:p>
        </w:tc>
      </w:tr>
      <w:tr w:rsidR="005F2922" w:rsidRPr="005F2922" w14:paraId="78912DCD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B5A5E78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14E6E2A2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((cognitive NEXT/1 (intervention$ OR therap* OR treatment$ OR training)):ab,ti) OR 'cognition therap*':ab,ti</w:t>
            </w:r>
          </w:p>
        </w:tc>
      </w:tr>
      <w:tr w:rsidR="005F2922" w:rsidRPr="005F2922" w14:paraId="1B808600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4970037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5FF029CD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cbt:ab,ti OR cbit:ab,ti</w:t>
            </w:r>
          </w:p>
        </w:tc>
      </w:tr>
      <w:tr w:rsidR="005F2922" w:rsidRPr="005F2922" w14:paraId="5A4377E7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CA17063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48615D42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'brain depth stimulation'/exp</w:t>
            </w:r>
          </w:p>
        </w:tc>
      </w:tr>
      <w:tr w:rsidR="005F2922" w:rsidRPr="005F2922" w14:paraId="34C2CD55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95BCB55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019463BC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deep brain stimulation$":ab</w:t>
            </w:r>
          </w:p>
        </w:tc>
      </w:tr>
      <w:tr w:rsidR="005F2922" w:rsidRPr="005F2922" w14:paraId="4521E011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04C0BE6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7071499C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((brain NEXT/1 (excitation OR stimulation$ OR stimulus)):ab,ti) OR “electrical brain stimulation$”:ab,ti</w:t>
            </w:r>
          </w:p>
        </w:tc>
      </w:tr>
      <w:tr w:rsidR="005F2922" w:rsidRPr="005F2922" w14:paraId="1A96A635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F9DCE1B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23F8CB29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'transcranial magnetic stimulation'/exp</w:t>
            </w:r>
          </w:p>
        </w:tc>
      </w:tr>
      <w:tr w:rsidR="005F2922" w:rsidRPr="005F2922" w14:paraId="45B3709A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0730F94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79296FD0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transcranial magnetic stimulation$":ab</w:t>
            </w:r>
          </w:p>
        </w:tc>
      </w:tr>
      <w:tr w:rsidR="005F2922" w:rsidRPr="005F2922" w14:paraId="067972E4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FF3AF78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129F5B2C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'biofeedback'/exp</w:t>
            </w:r>
          </w:p>
        </w:tc>
      </w:tr>
      <w:tr w:rsidR="005F2922" w:rsidRPr="005F2922" w14:paraId="0FA85216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C394860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3C9A89E1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biofeedback$:ab,ti OR bio feedback$":ab</w:t>
            </w:r>
          </w:p>
        </w:tc>
      </w:tr>
      <w:tr w:rsidR="005F2922" w:rsidRPr="005F2922" w14:paraId="2E33C054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761C532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30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0CD6F9A4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'eeg feedback':ab,ti OR myofeedback:ab,ti</w:t>
            </w:r>
          </w:p>
        </w:tc>
      </w:tr>
      <w:tr w:rsidR="005F2922" w:rsidRPr="005F2922" w14:paraId="0BA2B36F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2660F64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70691DA2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neurotherap*:ab,ti OR 'neuro therap*':ab,ti</w:t>
            </w:r>
          </w:p>
        </w:tc>
      </w:tr>
      <w:tr w:rsidR="005F2922" w:rsidRPr="005F2922" w14:paraId="68D6F84E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BCA6C3B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1FA71B81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'acupuncture'/exp</w:t>
            </w:r>
          </w:p>
        </w:tc>
      </w:tr>
      <w:tr w:rsidR="005F2922" w:rsidRPr="005F2922" w14:paraId="767A4183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A00BD60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296DDB13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'auricular acupuncture'/exp</w:t>
            </w:r>
          </w:p>
        </w:tc>
      </w:tr>
      <w:tr w:rsidR="005F2922" w:rsidRPr="005F2922" w14:paraId="37A4E393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B304815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164A3376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'electroacupuncture'/exp</w:t>
            </w:r>
          </w:p>
        </w:tc>
      </w:tr>
      <w:tr w:rsidR="005F2922" w:rsidRPr="005F2922" w14:paraId="38466AB5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BBB5099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6C0FE162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'electrical acupoint stimulation':ab,ti</w:t>
            </w:r>
          </w:p>
        </w:tc>
      </w:tr>
      <w:tr w:rsidR="005F2922" w:rsidRPr="005F2922" w14:paraId="5C45EFD6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0787035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27755B8D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acupuncture$:ab,ti OR electroacupuncture:ab,ti OR auriculoacupuncture:ab,ti OR acupoint*:ab,ti OR meridian*:ab,ti</w:t>
            </w:r>
          </w:p>
        </w:tc>
      </w:tr>
      <w:tr w:rsidR="005F2922" w:rsidRPr="005F2922" w14:paraId="0379553B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20ED241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0DA4B9D2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#7 OR #8 OR #9 OR #10 OR #11 OR #12 OR #13 OR #14 OR #15 OR #16 OR #17 OR #18 OR #19 OR #20 OR #21 OR #22 OR #23 OR #24 OR #25 OR #26 OR #27 OR #28 OR #29 OR #30 OR #31 OR #32 OR #33 OR #34 OR #35 OR #36</w:t>
            </w:r>
          </w:p>
        </w:tc>
      </w:tr>
      <w:tr w:rsidR="005F2922" w:rsidRPr="005F2922" w14:paraId="6F39FCA2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0C77BCB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5FE4FFE6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#6 AND #37</w:t>
            </w:r>
          </w:p>
        </w:tc>
      </w:tr>
      <w:tr w:rsidR="005F2922" w:rsidRPr="005F2922" w14:paraId="5F475FE0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E9DCA24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26608126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'meta analysis topic'/de OR 'meta analysis'/exp OR 'meta analys*':ab,ti,kw OR metaanalys*:ab,ti,kw OR 'meta synthes*':ab,ti,kw OR metasynthes*:ab,ti,kw OR 'systematic review (topic)'/de OR 'systematic review'/de OR ('systematic review$':ti AND 'review'/exp) OR ((systematic:ab,ti,kw OR 'state of the art':ab,ti,kw OR scoping:ab,ti,kw OR 'integrative literature':ab,ti,kw OR integrative:ab,ti,kw OR rapid:ab,ti,kw OR umbrella:ab,ti,kw) AND (review$:ab,ti,kw OR overview$:ab,ti,kw OR assessment$:ab,ti,kw OR literatur*:ab,ti,kw)) OR 'research evidence':ab,ti,kw OR (('evidence based medicine'/exp OR 'evidence based':ti OR ‘best practice$’:ti OR 'evidence synthes*':ab,ti,kw) AND ('review'/exp OR 'behavior'/exp OR 'therapy'/exp OR 'evaluation study'/exp OR 'validation study'/de OR 'practice guideline'/exp)) OR 'practice guideline'/exp OR 'consensus development'/de OR ((cochrane:ab,ti OR embase:ab,ti OR medline:ab,ti OR pubmed:ab,ti OR psychlit:ab,ti OR psyclit:ab,ti OR psychinfo:ab,ti OR psycinfo:ab,ti OR cinahl:ab,ti OR cinhal:ab,ti OR 'science citation index':ab,ti OR scopus:ab,ti OR 'web of science*':ab,ti) AND database*:ab,ti) OR ‘reference list$’:ab,ti OR bibliograph*:ab,ti OR 'hand search*':ab,ti OR 'relevant journals':ab,ti OR 'manual search*':ab,ti OR ((‘selection criteria$’:ab,ti OR ‘inclusion criteria$’:ab,ti OR ‘data extraction$’:ab,ti OR 'data synthes*':ab,ti) AND 'review'/exp)</w:t>
            </w:r>
          </w:p>
        </w:tc>
      </w:tr>
      <w:tr w:rsidR="005F2922" w:rsidRPr="005F2922" w14:paraId="76718719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03602BE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43142238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'randomized controlled trial topic'/de OR 'randomized controlled trial'/exp OR 'randomization'/exp OR rct:ab,ti,kw OR rcts:ab,ti,kw OR random*:ab,ti,kw OR 'controlled clinical trial (topic)'/exp OR 'controlled clinical trial'/de OR 'controlled clinical trial$':ab,ti,kw OR 'controlled trial$':ab,ti,kw OR 'clinical trial (topic)'/exp OR 'clinical trial'/exp OR 'clinical trial$':ab,ti,kw OR 'phase 3 clinical trial'/de OR 'phase 4 clinical trial'/de OR 'phase 3':ab,ti,kw OR phase3:ab,ti,kw OR 'phase iii':ab,ti,kw OR p3:ab,ti,kw OR piii:ab,ti,kw OR 'phase 4':ab,ti,kw OR phase4:ab,ti,kw OR 'phase iv':ab,ti,kw OR p4:ab,ti,kw OR piv:ab,ti,kw OR </w:t>
            </w: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'multicenter study'/de OR 'double blind procedure'/de OR 'single blind procedure'/de OR 'triple blind procedure'/de OR ((double$:ab,ti,kw OR single$:ab,ti,kw OR treble$:ab,ti,kw OR triple$:ab,ti,kw) AND (blind$:ab,ti,kw OR mask$:ab,ti,kw OR dumm$:ab,ti,kw)) OR 'placebo'/de OR placebo$:ab,ti,kw OR 'methodology'/de</w:t>
            </w:r>
          </w:p>
        </w:tc>
      </w:tr>
      <w:tr w:rsidR="005F2922" w:rsidRPr="005F2922" w14:paraId="18153E1B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C58B23B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41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71BA6DDA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#39 OR #40</w:t>
            </w:r>
          </w:p>
        </w:tc>
      </w:tr>
      <w:tr w:rsidR="005F2922" w:rsidRPr="005F2922" w14:paraId="6D555A73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1FC59AB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4908B004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#38 AND #41</w:t>
            </w:r>
          </w:p>
        </w:tc>
      </w:tr>
      <w:tr w:rsidR="005F2922" w:rsidRPr="005F2922" w14:paraId="4282A885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E7BEC2E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73208B08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animal'/exp NOT 'human'/exp OR comment*:ti OR 'letter'/de OR letter$:ti OR 'editorial'/de OR editorial$:ti OR 'abstract report'/de OR 'abstract report$':ti OR 'conference abstract'/de OR 'conference paper'/de OR 'conference review'/de OR 'data paper'/de OR 'erratum'/exp OR erratum:ti OR 'note'/de</w:t>
            </w:r>
          </w:p>
        </w:tc>
      </w:tr>
      <w:tr w:rsidR="005F2922" w:rsidRPr="005F2922" w14:paraId="2312E616" w14:textId="77777777" w:rsidTr="005F2922">
        <w:trPr>
          <w:trHeight w:val="270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987BE79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8611" w:type="dxa"/>
            <w:shd w:val="clear" w:color="auto" w:fill="auto"/>
            <w:noWrap/>
            <w:vAlign w:val="center"/>
            <w:hideMark/>
          </w:tcPr>
          <w:p w14:paraId="57A2FEB9" w14:textId="77777777" w:rsidR="005F2922" w:rsidRPr="005F2922" w:rsidRDefault="005F2922" w:rsidP="005F292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F2922">
              <w:rPr>
                <w:rFonts w:ascii="Times New Roman" w:eastAsia="맑은 고딕" w:hAnsi="Times New Roman" w:cs="Times New Roman"/>
                <w:kern w:val="0"/>
                <w:sz w:val="22"/>
              </w:rPr>
              <w:t>#42 NOT #43</w:t>
            </w:r>
          </w:p>
        </w:tc>
      </w:tr>
    </w:tbl>
    <w:p w14:paraId="55C1EBD7" w14:textId="77777777" w:rsidR="006B14F1" w:rsidRPr="005F2922" w:rsidRDefault="006B14F1" w:rsidP="005F2922">
      <w:pPr>
        <w:spacing w:line="360" w:lineRule="auto"/>
        <w:rPr>
          <w:rFonts w:ascii="Times New Roman" w:hAnsi="Times New Roman" w:cs="Times New Roman"/>
          <w:sz w:val="22"/>
        </w:rPr>
      </w:pPr>
    </w:p>
    <w:sectPr w:rsidR="006B14F1" w:rsidRPr="005F292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334E95"/>
    <w:multiLevelType w:val="hybridMultilevel"/>
    <w:tmpl w:val="12C67472"/>
    <w:lvl w:ilvl="0" w:tplc="1140330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3492281"/>
    <w:multiLevelType w:val="hybridMultilevel"/>
    <w:tmpl w:val="0C6025AA"/>
    <w:lvl w:ilvl="0" w:tplc="059EC6D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17B1E7A"/>
    <w:multiLevelType w:val="hybridMultilevel"/>
    <w:tmpl w:val="2E4C8D04"/>
    <w:lvl w:ilvl="0" w:tplc="E32ED60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97B"/>
    <w:rsid w:val="001F3346"/>
    <w:rsid w:val="005F2922"/>
    <w:rsid w:val="006B14F1"/>
    <w:rsid w:val="00AB370C"/>
    <w:rsid w:val="00AE7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3B707"/>
  <w15:chartTrackingRefBased/>
  <w15:docId w15:val="{3354973E-A68A-405C-94E5-5B5F4F85D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E797B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7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9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711</Words>
  <Characters>9753</Characters>
  <Application>Microsoft Office Word</Application>
  <DocSecurity>0</DocSecurity>
  <Lines>81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 Hyo-Weon</dc:creator>
  <cp:keywords/>
  <dc:description/>
  <cp:lastModifiedBy>Suh Hyo-Weon</cp:lastModifiedBy>
  <cp:revision>2</cp:revision>
  <cp:lastPrinted>2021-03-26T08:06:00Z</cp:lastPrinted>
  <dcterms:created xsi:type="dcterms:W3CDTF">2021-04-12T01:10:00Z</dcterms:created>
  <dcterms:modified xsi:type="dcterms:W3CDTF">2021-04-12T01:10:00Z</dcterms:modified>
</cp:coreProperties>
</file>